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77459" w14:textId="22F445D2" w:rsidR="007C0A6B" w:rsidRDefault="007C0A6B" w:rsidP="007C0A6B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>
        <w:rPr>
          <w:rFonts w:ascii="Times New Roman" w:hAnsi="Times New Roman" w:cs="Times New Roman" w:hint="eastAsia"/>
          <w:b/>
          <w:bCs/>
        </w:rPr>
        <w:t>Table S</w:t>
      </w:r>
      <w:r w:rsidR="00485747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8E5460">
        <w:rPr>
          <w:rFonts w:ascii="Times New Roman" w:hAnsi="Times New Roman" w:cs="Times New Roman"/>
          <w:b/>
          <w:bCs/>
        </w:rPr>
        <w:t>The Group-based Trajectory Modelling (GBTM) parameters</w:t>
      </w:r>
      <w:r>
        <w:rPr>
          <w:rFonts w:ascii="Times New Roman" w:hAnsi="Times New Roman" w:cs="Times New Roman" w:hint="eastAsia"/>
          <w:b/>
          <w:bCs/>
        </w:rPr>
        <w:t xml:space="preserve"> (AvePP)</w:t>
      </w:r>
      <w:r w:rsidRPr="008E5460"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 w:hint="eastAsia"/>
          <w:b/>
          <w:bCs/>
        </w:rPr>
        <w:t>EOS</w:t>
      </w:r>
      <w:r w:rsidRPr="008E5460">
        <w:rPr>
          <w:rFonts w:ascii="Times New Roman" w:hAnsi="Times New Roman" w:cs="Times New Roman"/>
          <w:b/>
          <w:bCs/>
        </w:rPr>
        <w:t xml:space="preserve"> </w:t>
      </w:r>
      <w:r w:rsidR="00E162BA">
        <w:rPr>
          <w:rFonts w:ascii="Times New Roman" w:hAnsi="Times New Roman" w:cs="Times New Roman" w:hint="eastAsia"/>
          <w:b/>
          <w:bCs/>
        </w:rPr>
        <w:t xml:space="preserve">count </w:t>
      </w:r>
      <w:r w:rsidRPr="008E5460">
        <w:rPr>
          <w:rFonts w:ascii="Times New Roman" w:hAnsi="Times New Roman" w:cs="Times New Roman"/>
          <w:b/>
          <w:bCs/>
        </w:rPr>
        <w:t>trajectory grouping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8"/>
        <w:gridCol w:w="2128"/>
        <w:gridCol w:w="2128"/>
        <w:gridCol w:w="2129"/>
        <w:gridCol w:w="2129"/>
        <w:gridCol w:w="2129"/>
        <w:gridCol w:w="97"/>
      </w:tblGrid>
      <w:tr w:rsidR="007C0A6B" w:rsidRPr="006924B4" w14:paraId="6652B11B" w14:textId="77777777" w:rsidTr="007C0A6B">
        <w:trPr>
          <w:gridAfter w:val="1"/>
          <w:wAfter w:w="19" w:type="pct"/>
          <w:tblHeader/>
          <w:tblCellSpacing w:w="15" w:type="dxa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5B73F0A" w14:textId="77777777" w:rsidR="007C0A6B" w:rsidRPr="006924B4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Number of classe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B7E748" w14:textId="6F0C33AF" w:rsidR="007C0A6B" w:rsidRPr="006924B4" w:rsidRDefault="00F5040C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="007C0A6B" w:rsidRPr="002C799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307C8F" w14:textId="09DAD97B" w:rsidR="007C0A6B" w:rsidRPr="006924B4" w:rsidRDefault="00F5040C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="007C0A6B" w:rsidRPr="002C799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277E20" w14:textId="2BD60087" w:rsidR="007C0A6B" w:rsidRPr="006924B4" w:rsidRDefault="00F5040C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="007C0A6B" w:rsidRPr="002C799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1E54FC" w14:textId="4BDF0166" w:rsidR="007C0A6B" w:rsidRPr="006924B4" w:rsidRDefault="00F5040C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="007C0A6B" w:rsidRPr="002C799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AF2CB4" w14:textId="45459566" w:rsidR="007C0A6B" w:rsidRPr="006924B4" w:rsidRDefault="00F5040C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="007C0A6B" w:rsidRPr="002C799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7C0A6B" w:rsidRPr="006924B4" w14:paraId="7DDB4CE3" w14:textId="77777777" w:rsidTr="007C0A6B">
        <w:trPr>
          <w:gridAfter w:val="1"/>
          <w:wAfter w:w="19" w:type="pct"/>
          <w:tblCellSpacing w:w="15" w:type="dxa"/>
        </w:trPr>
        <w:tc>
          <w:tcPr>
            <w:tcW w:w="1138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D615019" w14:textId="77777777" w:rsidR="007C0A6B" w:rsidRPr="006924B4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F9E0888" w14:textId="782C5A66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.0000000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BA1251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5D56C9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D7410C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E75602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0A6B" w:rsidRPr="006924B4" w14:paraId="40BE7B18" w14:textId="77777777" w:rsidTr="007C0A6B">
        <w:trPr>
          <w:gridAfter w:val="1"/>
          <w:wAfter w:w="19" w:type="pct"/>
          <w:tblCellSpacing w:w="15" w:type="dxa"/>
        </w:trPr>
        <w:tc>
          <w:tcPr>
            <w:tcW w:w="1138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1218937" w14:textId="77777777" w:rsidR="007C0A6B" w:rsidRPr="006924B4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8ABB41" w14:textId="7C34B9EB" w:rsidR="007C0A6B" w:rsidRPr="00FF2CE9" w:rsidRDefault="00027975" w:rsidP="000279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23073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33E9536" w14:textId="246A278A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83746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EF2856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EB3E6A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C633D0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0A6B" w:rsidRPr="006924B4" w14:paraId="346A5D15" w14:textId="77777777" w:rsidTr="007C0A6B">
        <w:trPr>
          <w:gridAfter w:val="1"/>
          <w:wAfter w:w="19" w:type="pct"/>
          <w:tblCellSpacing w:w="15" w:type="dxa"/>
        </w:trPr>
        <w:tc>
          <w:tcPr>
            <w:tcW w:w="1138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6851AF6" w14:textId="77777777" w:rsidR="007C0A6B" w:rsidRPr="006924B4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3A0098D" w14:textId="27BD1418" w:rsidR="007C0A6B" w:rsidRPr="00FF2CE9" w:rsidRDefault="00027975" w:rsidP="000279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88445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D9B34F8" w14:textId="18040057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59385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4C0AA0" w14:textId="4B16AC74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60837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4071C4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595DA5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7C0A6B" w:rsidRPr="006924B4" w14:paraId="48F241D1" w14:textId="77777777" w:rsidTr="007C0A6B">
        <w:trPr>
          <w:tblCellSpacing w:w="15" w:type="dxa"/>
        </w:trPr>
        <w:tc>
          <w:tcPr>
            <w:tcW w:w="1138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F81B5CF" w14:textId="77777777" w:rsidR="007C0A6B" w:rsidRPr="006924B4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91C8654" w14:textId="7CC18C66" w:rsidR="007C0A6B" w:rsidRPr="00FF2CE9" w:rsidRDefault="00027975" w:rsidP="000279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 xml:space="preserve">0.9938468 </w:t>
            </w:r>
          </w:p>
          <w:p w14:paraId="0E04C354" w14:textId="57718588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7C62FAD" w14:textId="75663133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895640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91FE899" w14:textId="43E6421D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68160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82B0CE0" w14:textId="5CC50FD0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94929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99B84E" w14:textId="77777777" w:rsidR="007C0A6B" w:rsidRPr="00FF2CE9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" w:type="pct"/>
            <w:vAlign w:val="center"/>
          </w:tcPr>
          <w:p w14:paraId="12405464" w14:textId="77777777" w:rsidR="007C0A6B" w:rsidRPr="006924B4" w:rsidRDefault="007C0A6B" w:rsidP="007C0A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0A6B" w:rsidRPr="006924B4" w14:paraId="3F0C4D2A" w14:textId="77777777" w:rsidTr="007C0A6B">
        <w:trPr>
          <w:gridAfter w:val="1"/>
          <w:wAfter w:w="19" w:type="pct"/>
          <w:tblCellSpacing w:w="15" w:type="dxa"/>
        </w:trPr>
        <w:tc>
          <w:tcPr>
            <w:tcW w:w="1138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0D3BF54" w14:textId="77777777" w:rsidR="007C0A6B" w:rsidRPr="006924B4" w:rsidRDefault="007C0A6B" w:rsidP="007C0A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925CDE2" w14:textId="33EF42AB" w:rsidR="007C0A6B" w:rsidRPr="00FF2CE9" w:rsidRDefault="00027975" w:rsidP="000279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837985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A581239" w14:textId="5FE3743D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5111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FBFD440" w14:textId="7AB59844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38883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D3E4FED" w14:textId="7F18CD7A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867222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A8D052C" w14:textId="1A34F835" w:rsidR="007C0A6B" w:rsidRPr="00FF2CE9" w:rsidRDefault="00027975" w:rsidP="007C0A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0.999694</w:t>
            </w:r>
          </w:p>
        </w:tc>
      </w:tr>
    </w:tbl>
    <w:p w14:paraId="552B4C41" w14:textId="2C0EAAA2" w:rsidR="00544A71" w:rsidRPr="00C15BD8" w:rsidRDefault="007C0A6B" w:rsidP="007779F0">
      <w:pPr>
        <w:spacing w:beforeLines="50" w:before="120" w:line="480" w:lineRule="auto"/>
        <w:rPr>
          <w:rFonts w:ascii="Times New Roman" w:hAnsi="Times New Roman" w:cs="Times New Roman" w:hint="eastAsia"/>
          <w:b/>
          <w:bCs/>
        </w:rPr>
      </w:pPr>
      <w:r w:rsidRPr="0097715D">
        <w:rPr>
          <w:rFonts w:ascii="Times New Roman" w:hAnsi="Times New Roman" w:cs="Times New Roman"/>
          <w:b/>
          <w:bCs/>
        </w:rPr>
        <w:t>Ave</w:t>
      </w:r>
      <w:r>
        <w:rPr>
          <w:rFonts w:ascii="Times New Roman" w:hAnsi="Times New Roman" w:cs="Times New Roman" w:hint="eastAsia"/>
          <w:b/>
          <w:bCs/>
        </w:rPr>
        <w:t>PP:</w:t>
      </w:r>
      <w:r w:rsidRPr="0097715D">
        <w:rPr>
          <w:rFonts w:ascii="Times New Roman" w:hAnsi="Times New Roman" w:cs="Times New Roman"/>
          <w:b/>
          <w:bCs/>
        </w:rPr>
        <w:t xml:space="preserve"> Average Posterior Probabilities</w:t>
      </w:r>
      <w:bookmarkEnd w:id="0"/>
      <w:r w:rsidR="007779F0">
        <w:rPr>
          <w:rFonts w:ascii="Times New Roman" w:hAnsi="Times New Roman" w:cs="Times New Roman" w:hint="eastAsia"/>
          <w:b/>
          <w:bCs/>
        </w:rPr>
        <w:t>.</w:t>
      </w:r>
    </w:p>
    <w:sectPr w:rsidR="00544A71" w:rsidRPr="00C15BD8" w:rsidSect="00A1450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81ECA" w14:textId="77777777" w:rsidR="004E143C" w:rsidRDefault="004E143C" w:rsidP="00330B62">
      <w:pPr>
        <w:rPr>
          <w:rFonts w:hint="eastAsia"/>
        </w:rPr>
      </w:pPr>
      <w:r>
        <w:separator/>
      </w:r>
    </w:p>
  </w:endnote>
  <w:endnote w:type="continuationSeparator" w:id="0">
    <w:p w14:paraId="5F6F3DEE" w14:textId="77777777" w:rsidR="004E143C" w:rsidRDefault="004E143C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87CC1" w14:textId="77777777" w:rsidR="004E143C" w:rsidRDefault="004E143C" w:rsidP="00330B62">
      <w:pPr>
        <w:rPr>
          <w:rFonts w:hint="eastAsia"/>
        </w:rPr>
      </w:pPr>
      <w:r>
        <w:separator/>
      </w:r>
    </w:p>
  </w:footnote>
  <w:footnote w:type="continuationSeparator" w:id="0">
    <w:p w14:paraId="01C4F649" w14:textId="77777777" w:rsidR="004E143C" w:rsidRDefault="004E143C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277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50BB"/>
    <w:rsid w:val="003D6C8E"/>
    <w:rsid w:val="003E1D40"/>
    <w:rsid w:val="003E2097"/>
    <w:rsid w:val="003E5096"/>
    <w:rsid w:val="003E57FA"/>
    <w:rsid w:val="003E6BA5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143C"/>
    <w:rsid w:val="004E21BD"/>
    <w:rsid w:val="004E2834"/>
    <w:rsid w:val="004E2C0A"/>
    <w:rsid w:val="004F11A5"/>
    <w:rsid w:val="004F2FB5"/>
    <w:rsid w:val="004F4B76"/>
    <w:rsid w:val="004F592F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779F0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47B6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3A5A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3E3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2</cp:revision>
  <cp:lastPrinted>2024-05-03T04:37:00Z</cp:lastPrinted>
  <dcterms:created xsi:type="dcterms:W3CDTF">2024-12-10T05:03:00Z</dcterms:created>
  <dcterms:modified xsi:type="dcterms:W3CDTF">2026-05-26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